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27" w:tblpY="2014"/>
        <w:tblOverlap w:val="never"/>
        <w:tblW w:w="94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776"/>
        <w:gridCol w:w="1918"/>
        <w:gridCol w:w="1903"/>
        <w:gridCol w:w="1976"/>
      </w:tblGrid>
      <w:tr w14:paraId="1D05E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  <w:jc w:val="center"/>
        </w:trPr>
        <w:tc>
          <w:tcPr>
            <w:tcW w:w="1844" w:type="dxa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B3A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76" w:type="dxa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DAC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(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25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82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675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t Atrial Fibrillation</w:t>
            </w:r>
          </w:p>
          <w:p w14:paraId="05BB1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n =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(n = 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76" w:type="dxa"/>
            <w:tcBorders>
              <w:top w:val="single" w:color="auto" w:sz="12" w:space="0"/>
              <w:left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C3A0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7B12E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4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776" w:type="dxa"/>
            <w:tcBorders>
              <w:top w:val="single" w:color="auto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B7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.9 ± 18.0</w:t>
            </w:r>
          </w:p>
        </w:tc>
        <w:tc>
          <w:tcPr>
            <w:tcW w:w="19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7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.1 ± 17.9</w:t>
            </w:r>
          </w:p>
        </w:tc>
        <w:tc>
          <w:tcPr>
            <w:tcW w:w="19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3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1.3 ± 12.6</w:t>
            </w:r>
          </w:p>
        </w:tc>
        <w:tc>
          <w:tcPr>
            <w:tcW w:w="1976" w:type="dxa"/>
            <w:tcBorders>
              <w:top w:val="single" w:color="auto" w:sz="8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9F1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hint="eastAsia"/>
                <w:sz w:val="18"/>
                <w:szCs w:val="18"/>
              </w:rPr>
              <w:t>&lt; 0.001</w:t>
            </w:r>
            <w:bookmarkEnd w:id="0"/>
          </w:p>
        </w:tc>
      </w:tr>
      <w:tr w14:paraId="59B45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441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961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3DAC1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6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7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41 (54.4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0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512 (54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4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29 (44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6BD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14:paraId="13125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B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360" w:firstLineChars="20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E0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412 (45.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C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004 (45.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76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8 (55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C45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14:paraId="7056D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441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E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ce, n(%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479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7CA26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A82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hite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B79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190 (75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1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594 (74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D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6 (80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845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14:paraId="11422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D58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Yellow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9AA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6 (3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F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3 (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2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 (1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870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14:paraId="3784E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3E3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lack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474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45 (16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48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37 (16.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7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8 (14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684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14:paraId="33AA0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6108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 w:firstLine="360" w:firstLineChars="20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190A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92 (4.9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A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72 (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E7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0 (2.7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4BF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14:paraId="5F963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5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BMI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kg/m²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4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7 ± 7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9A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7 ± 7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8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9.2 ± 7.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7C8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</w:rPr>
              <w:t>0.058</w:t>
            </w:r>
          </w:p>
        </w:tc>
      </w:tr>
      <w:tr w14:paraId="521DB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426E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CM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0E7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 (0.2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A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 (0.2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8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 (0.8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BE9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</w:tr>
      <w:tr w14:paraId="13101F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C60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D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1533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90 (7.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2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064 (6.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5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6 (17.1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5843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10000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48BE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F08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58 (12.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8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09 (11.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1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9 (20.2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BD1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1E92A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87D0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failure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2EE2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0 (4.5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4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3 (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8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7 (15.9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5352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7C99D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DC247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, n(%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1234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80 (44.8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12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98 (43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6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2 (65.4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61B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109FA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17AB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-bloker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E48D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79 (6.6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D1F6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5 (5.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F895"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4 (23.6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CB5A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0775B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8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ms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8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3.9 ± 175.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2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1.4 ± 175.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D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35.9 ± 176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4566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1EBA6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1C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DNN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1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5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00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3DF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1E6308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57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SDSD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5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1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1A3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0.128</w:t>
            </w:r>
          </w:p>
        </w:tc>
      </w:tr>
      <w:tr w14:paraId="6F8DE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3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RMSSD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7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9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33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922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0.136</w:t>
            </w:r>
          </w:p>
        </w:tc>
      </w:tr>
      <w:tr w14:paraId="79888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F0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F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B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 ± 1.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0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3 ± 1.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1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0 ± 1.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9FB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7C06C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C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F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D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6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F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 ± 0.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07F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78636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07B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F/HF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6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 ± 0.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B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2 ± 0.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8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3 ± 0.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F68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58BC7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3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L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58E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0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 ± 0.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9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 ± 0.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30ED2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5B212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7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7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2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 ± 0.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D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 ± 0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9DAA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128DA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C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a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we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3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 ± 0.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9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8 ± 0.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8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6 ± 0.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255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  <w:tr w14:paraId="6877C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84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B5E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F)</w:t>
            </w:r>
          </w:p>
        </w:tc>
        <w:tc>
          <w:tcPr>
            <w:tcW w:w="1776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FCFB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 ± 1.0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C79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 ± 1.0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B6ED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 ± 1.0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E73F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&lt; 0.001</w:t>
            </w:r>
          </w:p>
        </w:tc>
      </w:tr>
    </w:tbl>
    <w:p w14:paraId="78D62A47"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Table </w:t>
      </w:r>
      <w:r>
        <w:rPr>
          <w:rFonts w:hint="eastAsia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Baseline characteristics of </w:t>
      </w:r>
      <w:r>
        <w:rPr>
          <w:rFonts w:hint="eastAsia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8:00-</w:t>
      </w:r>
      <w:r>
        <w:rPr>
          <w:rFonts w:hint="eastAsia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0</w:t>
      </w:r>
      <w:r>
        <w:rPr>
          <w:rFonts w:hint="default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8:00 sampl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9922D2"/>
    <w:rsid w:val="0C9922D2"/>
    <w:rsid w:val="797E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7</Words>
  <Characters>1098</Characters>
  <Lines>0</Lines>
  <Paragraphs>0</Paragraphs>
  <TotalTime>0</TotalTime>
  <ScaleCrop>false</ScaleCrop>
  <LinksUpToDate>false</LinksUpToDate>
  <CharactersWithSpaces>12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7:29:00Z</dcterms:created>
  <dc:creator>-锦幻-</dc:creator>
  <cp:lastModifiedBy>-锦幻-</cp:lastModifiedBy>
  <dcterms:modified xsi:type="dcterms:W3CDTF">2025-02-13T09:5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ED404A3002435BBCB9A22B48740129_11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